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4636" w:rsidRPr="00CC0455" w:rsidRDefault="00CC0455">
      <w:pPr>
        <w:rPr>
          <w:b/>
        </w:rPr>
      </w:pPr>
      <w:bookmarkStart w:id="0" w:name="_GoBack"/>
      <w:bookmarkEnd w:id="0"/>
      <w:r w:rsidRPr="00CC0455">
        <w:rPr>
          <w:b/>
        </w:rPr>
        <w:t>Prevalence studies</w:t>
      </w:r>
      <w:r w:rsidR="00E739BC">
        <w:rPr>
          <w:b/>
        </w:rPr>
        <w:t xml:space="preserve"> </w:t>
      </w:r>
      <w:proofErr w:type="gramStart"/>
      <w:r w:rsidR="00E739BC">
        <w:rPr>
          <w:b/>
        </w:rPr>
        <w:t xml:space="preserve">- </w:t>
      </w:r>
      <w:r w:rsidRPr="00CC0455">
        <w:rPr>
          <w:b/>
        </w:rPr>
        <w:t xml:space="preserve"> information</w:t>
      </w:r>
      <w:proofErr w:type="gramEnd"/>
      <w:r w:rsidRPr="00CC0455">
        <w:rPr>
          <w:b/>
        </w:rPr>
        <w:t xml:space="preserve"> on methods for data collection</w:t>
      </w:r>
    </w:p>
    <w:tbl>
      <w:tblPr>
        <w:tblW w:w="14539" w:type="dxa"/>
        <w:tblLayout w:type="fixed"/>
        <w:tblLook w:val="04A0" w:firstRow="1" w:lastRow="0" w:firstColumn="1" w:lastColumn="0" w:noHBand="0" w:noVBand="1"/>
      </w:tblPr>
      <w:tblGrid>
        <w:gridCol w:w="1271"/>
        <w:gridCol w:w="1105"/>
        <w:gridCol w:w="1105"/>
        <w:gridCol w:w="1730"/>
        <w:gridCol w:w="2268"/>
        <w:gridCol w:w="2098"/>
        <w:gridCol w:w="1814"/>
        <w:gridCol w:w="1617"/>
        <w:gridCol w:w="1531"/>
      </w:tblGrid>
      <w:tr w:rsidR="00CC0455" w:rsidRPr="005A22AE" w:rsidTr="00540F07">
        <w:trPr>
          <w:cantSplit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A22A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tudy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and country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Type of study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A22A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Type of population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ethod of data collec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How dementia/CI defined/assessed?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How diabetes defined/ recorded?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0455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How stroke defined/</w:t>
            </w:r>
          </w:p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recorded</w:t>
            </w:r>
            <w:proofErr w:type="gramEnd"/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?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How VI defined/recorded?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ther</w:t>
            </w:r>
          </w:p>
        </w:tc>
      </w:tr>
      <w:tr w:rsidR="00CC0455" w:rsidRPr="005A22AE" w:rsidTr="00540F07">
        <w:trPr>
          <w:cantSplit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0455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Barnett 2012 </w:t>
            </w:r>
          </w:p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UK (Scotland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ross-sectional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General</w:t>
            </w:r>
            <w:r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Electronic medical record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Read code ever recorded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Read code ever recorde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Read code ever recorded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A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CC0455" w:rsidRPr="005A22AE" w:rsidTr="00540F07">
        <w:trPr>
          <w:cantSplit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Bruce 2003</w:t>
            </w:r>
          </w:p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Australia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Longitudinal cross sectional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DM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ace to face interview, clinical examinat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MSE (&lt;24/30), IQCODE (&gt;3.61), Cambridge exam for mental disorders of the elderly</w:t>
            </w:r>
          </w:p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+ diagnostic exam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linical &amp; biochemical assessmen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CC0455" w:rsidRPr="005A22AE" w:rsidTr="00540F07">
        <w:trPr>
          <w:cantSplit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5A22AE">
              <w:rPr>
                <w:rFonts w:eastAsia="Times New Roman" w:cs="Arial"/>
                <w:sz w:val="20"/>
                <w:szCs w:val="20"/>
              </w:rPr>
              <w:t>Doraiswamy</w:t>
            </w:r>
            <w:proofErr w:type="spellEnd"/>
            <w:r w:rsidRPr="005A22AE">
              <w:rPr>
                <w:rFonts w:eastAsia="Times New Roman" w:cs="Arial"/>
                <w:sz w:val="20"/>
                <w:szCs w:val="20"/>
              </w:rPr>
              <w:t xml:space="preserve"> 2002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ross-sectional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Dementia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ace to face interview and medical record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Diagnostic criteria for probable AD (NINADS-ADRDA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A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A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A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he Cumulative illness rating scale-geriatric (CIRS-G)</w:t>
            </w:r>
          </w:p>
        </w:tc>
      </w:tr>
      <w:tr w:rsidR="00CC0455" w:rsidRPr="005A22AE" w:rsidTr="00540F07">
        <w:trPr>
          <w:cantSplit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0455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5A22AE">
              <w:rPr>
                <w:rFonts w:eastAsia="Times New Roman" w:cs="Arial"/>
                <w:sz w:val="20"/>
                <w:szCs w:val="20"/>
              </w:rPr>
              <w:t>Feil</w:t>
            </w:r>
            <w:proofErr w:type="spellEnd"/>
            <w:r w:rsidRPr="005A22AE">
              <w:rPr>
                <w:rFonts w:eastAsia="Times New Roman" w:cs="Arial"/>
                <w:sz w:val="20"/>
                <w:szCs w:val="20"/>
              </w:rPr>
              <w:t xml:space="preserve"> 2003</w:t>
            </w:r>
          </w:p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USA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Longitudinal cross sectional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CI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ace to face interview</w:t>
            </w:r>
          </w:p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Modified version of </w:t>
            </w:r>
            <w:proofErr w:type="spellStart"/>
            <w:r>
              <w:rPr>
                <w:rFonts w:eastAsia="Times New Roman" w:cs="Arial"/>
                <w:sz w:val="20"/>
                <w:szCs w:val="20"/>
              </w:rPr>
              <w:t>Pfeiffers</w:t>
            </w:r>
            <w:proofErr w:type="spellEnd"/>
            <w:r>
              <w:rPr>
                <w:rFonts w:eastAsia="Times New Roman" w:cs="Arial"/>
                <w:sz w:val="20"/>
                <w:szCs w:val="20"/>
              </w:rPr>
              <w:t xml:space="preserve"> short portable mental status questionnaire (SPMSQ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Self-reporte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Self-reported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A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CC0455" w:rsidRPr="005A22AE" w:rsidTr="00540F07">
        <w:trPr>
          <w:cantSplit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5A22AE">
              <w:rPr>
                <w:rFonts w:eastAsia="Times New Roman" w:cs="Arial"/>
                <w:sz w:val="20"/>
                <w:szCs w:val="20"/>
              </w:rPr>
              <w:t>Feil</w:t>
            </w:r>
            <w:proofErr w:type="spellEnd"/>
            <w:r w:rsidRPr="005A22AE">
              <w:rPr>
                <w:rFonts w:eastAsia="Times New Roman" w:cs="Arial"/>
                <w:sz w:val="20"/>
                <w:szCs w:val="20"/>
              </w:rPr>
              <w:t xml:space="preserve"> 2009</w:t>
            </w:r>
          </w:p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USA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Longitudinal cross-sectional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DM</w:t>
            </w:r>
            <w:r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ace to face interview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ognitive Abilities Screening Instrument (CASI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Diagnosis confirmed by physician &amp; patient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A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A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CC0455" w:rsidRPr="005A22AE" w:rsidTr="00540F07">
        <w:trPr>
          <w:cantSplit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5A22AE">
              <w:rPr>
                <w:rFonts w:eastAsia="Times New Roman" w:cs="Arial"/>
                <w:sz w:val="20"/>
                <w:szCs w:val="20"/>
              </w:rPr>
              <w:t>Feil</w:t>
            </w:r>
            <w:proofErr w:type="spellEnd"/>
            <w:r w:rsidRPr="005A22AE">
              <w:rPr>
                <w:rFonts w:eastAsia="Times New Roman" w:cs="Arial"/>
                <w:sz w:val="20"/>
                <w:szCs w:val="20"/>
              </w:rPr>
              <w:t xml:space="preserve"> 2011b</w:t>
            </w:r>
          </w:p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USA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ross-sectional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DM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edical record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ICD codes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 or more DM specific ICD codes (ICD9-CM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A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A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CC0455" w:rsidRPr="005A22AE" w:rsidTr="00540F07">
        <w:trPr>
          <w:cantSplit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0455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5A22AE">
              <w:rPr>
                <w:rFonts w:eastAsia="Times New Roman" w:cs="Arial"/>
                <w:sz w:val="20"/>
                <w:szCs w:val="20"/>
              </w:rPr>
              <w:t>Heun</w:t>
            </w:r>
            <w:proofErr w:type="spellEnd"/>
            <w:r>
              <w:rPr>
                <w:rFonts w:eastAsia="Times New Roman" w:cs="Arial"/>
                <w:sz w:val="20"/>
                <w:szCs w:val="20"/>
              </w:rPr>
              <w:t xml:space="preserve"> 2013</w:t>
            </w:r>
          </w:p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UK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sz w:val="20"/>
                <w:szCs w:val="20"/>
              </w:rPr>
              <w:t>Restrospective</w:t>
            </w:r>
            <w:proofErr w:type="spellEnd"/>
            <w:r>
              <w:rPr>
                <w:rFonts w:eastAsia="Times New Roman" w:cs="Arial"/>
                <w:sz w:val="20"/>
                <w:szCs w:val="20"/>
              </w:rPr>
              <w:t xml:space="preserve"> case control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Dementia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Retrospective data from clinical record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ICD-10 diagnostic category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Registered diagnosis in medical record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Registered diagnosis in medical notes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Registered diagnosis in medical notes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</w:tbl>
    <w:p w:rsidR="00CC0455" w:rsidRDefault="00CC0455" w:rsidP="00CC0455">
      <w:r>
        <w:br w:type="page"/>
      </w:r>
    </w:p>
    <w:tbl>
      <w:tblPr>
        <w:tblW w:w="14426" w:type="dxa"/>
        <w:tblLayout w:type="fixed"/>
        <w:tblLook w:val="04A0" w:firstRow="1" w:lastRow="0" w:firstColumn="1" w:lastColumn="0" w:noHBand="0" w:noVBand="1"/>
      </w:tblPr>
      <w:tblGrid>
        <w:gridCol w:w="1271"/>
        <w:gridCol w:w="1105"/>
        <w:gridCol w:w="1105"/>
        <w:gridCol w:w="1730"/>
        <w:gridCol w:w="2268"/>
        <w:gridCol w:w="2098"/>
        <w:gridCol w:w="1842"/>
        <w:gridCol w:w="1589"/>
        <w:gridCol w:w="1418"/>
      </w:tblGrid>
      <w:tr w:rsidR="00CC0455" w:rsidRPr="005A22AE" w:rsidTr="00540F07">
        <w:trPr>
          <w:trHeight w:val="58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A22A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lastRenderedPageBreak/>
              <w:t>Study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and country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Type of study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A22A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Type of population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ethod of data collec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How dementia defined/assessed?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How diabetes defined/ recorded?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How stroke defined/recorded?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How VI defined/recorded?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ther</w:t>
            </w:r>
          </w:p>
        </w:tc>
      </w:tr>
      <w:tr w:rsidR="00CC0455" w:rsidRPr="005A22AE" w:rsidTr="00540F07">
        <w:trPr>
          <w:trHeight w:val="58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Hewitt 2010</w:t>
            </w:r>
          </w:p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UK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Questionnaire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DM</w:t>
            </w:r>
            <w:r>
              <w:rPr>
                <w:rFonts w:eastAsia="Times New Roman" w:cs="Arial"/>
                <w:sz w:val="20"/>
                <w:szCs w:val="20"/>
              </w:rPr>
              <w:t xml:space="preserve"> (CI)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ace to face interview and medical record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MSE (≤23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Self-report, glucose lowering medication or diagnosis in GP computerised record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A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CC0455" w:rsidRPr="005A22AE" w:rsidTr="00540F07">
        <w:trPr>
          <w:trHeight w:val="58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0455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5A22AE">
              <w:rPr>
                <w:rFonts w:eastAsia="Times New Roman" w:cs="Arial"/>
                <w:sz w:val="20"/>
                <w:szCs w:val="20"/>
              </w:rPr>
              <w:t>Jara</w:t>
            </w:r>
            <w:proofErr w:type="spellEnd"/>
            <w:r w:rsidRPr="005A22AE">
              <w:rPr>
                <w:rFonts w:eastAsia="Times New Roman" w:cs="Arial"/>
                <w:sz w:val="20"/>
                <w:szCs w:val="20"/>
              </w:rPr>
              <w:t xml:space="preserve"> 2011</w:t>
            </w:r>
          </w:p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UK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Retrospective cohort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Dementia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Electronic medical records</w:t>
            </w:r>
          </w:p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ot specified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ataract related surgical/diagnostic cod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C0455" w:rsidRPr="005A22AE" w:rsidTr="00540F07"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0455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5A22AE">
              <w:rPr>
                <w:rFonts w:eastAsia="Times New Roman" w:cs="Arial"/>
                <w:sz w:val="20"/>
                <w:szCs w:val="20"/>
              </w:rPr>
              <w:t>Löppönen</w:t>
            </w:r>
            <w:proofErr w:type="spellEnd"/>
            <w:r w:rsidRPr="005A22AE">
              <w:rPr>
                <w:rFonts w:eastAsia="Times New Roman" w:cs="Arial"/>
                <w:sz w:val="20"/>
                <w:szCs w:val="20"/>
              </w:rPr>
              <w:t xml:space="preserve"> 2004</w:t>
            </w:r>
          </w:p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inland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ross-sectional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Dementia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ace to face interview and clinical exam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Diagnostic criteria for probable AD (NINADS-ADRDA)</w:t>
            </w:r>
          </w:p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DSM-IV – clinical exam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iagnosis in medical records and/or history of stroke verified by clinical exam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Diagnosis in medical records and/or treatment with antidiabetic agents, and/or fasting plasma glucose level 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≥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7.0 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C0455" w:rsidRPr="005A22AE" w:rsidTr="00540F07">
        <w:trPr>
          <w:trHeight w:val="51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0455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5A22AE">
              <w:rPr>
                <w:rFonts w:eastAsia="Times New Roman" w:cs="Arial"/>
                <w:sz w:val="20"/>
                <w:szCs w:val="20"/>
              </w:rPr>
              <w:t>Lyketsos</w:t>
            </w:r>
            <w:proofErr w:type="spellEnd"/>
            <w:r w:rsidRPr="005A22AE">
              <w:rPr>
                <w:rFonts w:eastAsia="Times New Roman" w:cs="Arial"/>
                <w:sz w:val="20"/>
                <w:szCs w:val="20"/>
              </w:rPr>
              <w:t xml:space="preserve"> 2005</w:t>
            </w:r>
          </w:p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USA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ase-control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Dementia/CI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ace to face interview and clinical exam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odified MMSE (3MS) or IQCODE (cognitive decline in elderly). Dementia questionnaire + clinical examination</w:t>
            </w:r>
          </w:p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elf or informant respons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elf or informant respons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C0455" w:rsidRPr="005A22AE" w:rsidTr="00540F07">
        <w:trPr>
          <w:trHeight w:val="51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0455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McCormick 1994</w:t>
            </w:r>
          </w:p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USA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ase-control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Dementia/CI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linical exam and Medical record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Diagnostic criteria for probable AD (NINADS-ADRDA)</w:t>
            </w:r>
          </w:p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DSM-III-R (clinical exam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iagnosis in medical record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iagnosis in medical record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iagnosis in medical record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harleston comorbidity index</w:t>
            </w:r>
          </w:p>
        </w:tc>
      </w:tr>
      <w:tr w:rsidR="00CC0455" w:rsidRPr="005A22AE" w:rsidTr="00540F07">
        <w:trPr>
          <w:trHeight w:val="54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0455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Rait 2010</w:t>
            </w:r>
          </w:p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UK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ohort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Dementia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Electronic medical record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Read codes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Read code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Read codes</w:t>
            </w:r>
          </w:p>
          <w:p w:rsidR="00CC0455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C0455" w:rsidRPr="005A22AE" w:rsidTr="00540F07">
        <w:trPr>
          <w:trHeight w:val="36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0455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Sakurai 2010</w:t>
            </w:r>
          </w:p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Japan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ross sectional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Dementia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ace to face interview and clinical exam</w:t>
            </w:r>
          </w:p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Diagnostic criteria for probable AD (NINADS-ADRDA) – clinical exam</w:t>
            </w:r>
          </w:p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Receiving diabetes therapy or over 5.9% in haemoglobin A1c or diagnosis (ADA guidelines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C0455" w:rsidRPr="005A22AE" w:rsidTr="00540F07">
        <w:trPr>
          <w:trHeight w:val="51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A22A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lastRenderedPageBreak/>
              <w:t>Study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and country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Type of study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A22A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Type of population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ethod of data collec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How dementia defined/assessed?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How diabetes defined/ recorded?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How stroke defined/recorded?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How VI defined/recorded?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ther</w:t>
            </w:r>
          </w:p>
        </w:tc>
      </w:tr>
      <w:tr w:rsidR="00CC0455" w:rsidRPr="005A22AE" w:rsidTr="00540F07">
        <w:trPr>
          <w:trHeight w:val="51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5A22AE">
              <w:rPr>
                <w:rFonts w:eastAsia="Times New Roman" w:cs="Arial"/>
                <w:sz w:val="20"/>
                <w:szCs w:val="20"/>
              </w:rPr>
              <w:t>Saposnik</w:t>
            </w:r>
            <w:proofErr w:type="spellEnd"/>
            <w:r w:rsidRPr="005A22AE">
              <w:rPr>
                <w:rFonts w:eastAsia="Times New Roman" w:cs="Arial"/>
                <w:sz w:val="20"/>
                <w:szCs w:val="20"/>
              </w:rPr>
              <w:t xml:space="preserve"> 2012</w:t>
            </w:r>
          </w:p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anada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Retrospective cohort study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Stroke &amp; dementia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edical records and clinical exam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Any type of dementia recorded in notes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Validated Canadian Neurological Scale (CNS) – clinical exam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CC0455" w:rsidRPr="005A22AE" w:rsidTr="00540F07">
        <w:trPr>
          <w:trHeight w:val="51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0455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Schubert 2006</w:t>
            </w:r>
          </w:p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USA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ross-sectional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Dementia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edical records and clinical exam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ICD-10 - clinical exam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oded ICD diagnosi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oded ICD diagnosi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hronic disease Score</w:t>
            </w:r>
          </w:p>
        </w:tc>
      </w:tr>
      <w:tr w:rsidR="00CC0455" w:rsidRPr="005A22AE" w:rsidTr="00540F07">
        <w:trPr>
          <w:trHeight w:val="6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0455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Stephan 2011</w:t>
            </w:r>
          </w:p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UK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ross-sectional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MCI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ace to face interview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ayo clinic criteria for MCI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Self or information respons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Self or information respons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C0455" w:rsidRPr="005A22AE" w:rsidTr="00540F07">
        <w:trPr>
          <w:trHeight w:val="76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0455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5A22AE">
              <w:rPr>
                <w:rFonts w:eastAsia="Times New Roman" w:cs="Arial"/>
                <w:sz w:val="20"/>
                <w:szCs w:val="20"/>
              </w:rPr>
              <w:t>Uhlmann</w:t>
            </w:r>
            <w:proofErr w:type="spellEnd"/>
            <w:r w:rsidRPr="005A22AE">
              <w:rPr>
                <w:rFonts w:eastAsia="Times New Roman" w:cs="Arial"/>
                <w:sz w:val="20"/>
                <w:szCs w:val="20"/>
              </w:rPr>
              <w:t xml:space="preserve"> 1991</w:t>
            </w:r>
          </w:p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USA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ase control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Dementia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edical record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Diagnostic criteria for probable AD (NINADS-ADRDA)</w:t>
            </w:r>
          </w:p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nellen &amp; Rosenbaum method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C0455" w:rsidRPr="005A22AE" w:rsidTr="00540F07">
        <w:trPr>
          <w:trHeight w:val="45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Whitson 2010</w:t>
            </w:r>
          </w:p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USA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ross-sectional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VI (macular disease)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linical examinat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ICS-m</w:t>
            </w:r>
          </w:p>
          <w:p w:rsidR="00CC0455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WMS-R</w:t>
            </w:r>
          </w:p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Letter fluency (FAS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iagnosis in medical record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C0455" w:rsidRPr="005A22AE" w:rsidTr="00540F07">
        <w:trPr>
          <w:trHeight w:val="45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both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5A22AE">
              <w:rPr>
                <w:rFonts w:eastAsia="Times New Roman" w:cs="Arial"/>
                <w:sz w:val="20"/>
                <w:szCs w:val="20"/>
              </w:rPr>
              <w:t>Yochim</w:t>
            </w:r>
            <w:proofErr w:type="spellEnd"/>
            <w:r w:rsidRPr="005A22AE">
              <w:rPr>
                <w:rFonts w:eastAsia="Times New Roman" w:cs="Arial"/>
                <w:sz w:val="20"/>
                <w:szCs w:val="20"/>
              </w:rPr>
              <w:t xml:space="preserve"> 2012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ase series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VI (glaucoma)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Data collection face to face or via telephon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alifornia verbal Learning Test (CVLT-II Short Form, Verbal Fluency test (D-KEFS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iagnosis in medical record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CC0455" w:rsidRPr="005A22AE" w:rsidTr="00540F07">
        <w:trPr>
          <w:trHeight w:val="45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0455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5A22AE">
              <w:rPr>
                <w:rFonts w:eastAsia="Times New Roman" w:cs="Arial"/>
                <w:sz w:val="20"/>
                <w:szCs w:val="20"/>
              </w:rPr>
              <w:t>Zamrini</w:t>
            </w:r>
            <w:proofErr w:type="spellEnd"/>
            <w:r w:rsidRPr="005A22AE">
              <w:rPr>
                <w:rFonts w:eastAsia="Times New Roman" w:cs="Arial"/>
                <w:sz w:val="20"/>
                <w:szCs w:val="20"/>
              </w:rPr>
              <w:t xml:space="preserve"> 2004</w:t>
            </w:r>
          </w:p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USA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ase control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Dementia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edical record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Diagnostic criteria for probable AD (NINADS-ADRDA)</w:t>
            </w:r>
          </w:p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iagnosis in medical record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iagnosis in medical record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iagnosis in medical record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</w:tbl>
    <w:p w:rsidR="00CC0455" w:rsidRDefault="00CC0455" w:rsidP="00CC0455">
      <w:r>
        <w:br w:type="page"/>
      </w:r>
    </w:p>
    <w:tbl>
      <w:tblPr>
        <w:tblW w:w="14426" w:type="dxa"/>
        <w:tblLayout w:type="fixed"/>
        <w:tblLook w:val="04A0" w:firstRow="1" w:lastRow="0" w:firstColumn="1" w:lastColumn="0" w:noHBand="0" w:noVBand="1"/>
      </w:tblPr>
      <w:tblGrid>
        <w:gridCol w:w="1271"/>
        <w:gridCol w:w="1105"/>
        <w:gridCol w:w="1105"/>
        <w:gridCol w:w="1730"/>
        <w:gridCol w:w="2268"/>
        <w:gridCol w:w="2098"/>
        <w:gridCol w:w="1842"/>
        <w:gridCol w:w="1589"/>
        <w:gridCol w:w="1418"/>
      </w:tblGrid>
      <w:tr w:rsidR="00CC0455" w:rsidRPr="005A22AE" w:rsidTr="00540F07">
        <w:trPr>
          <w:trHeight w:val="70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A22A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lastRenderedPageBreak/>
              <w:t>Study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and country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Type of study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A22AE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Type of population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ethod of data collec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How dementia defined/assessed?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How diabetes defined/ recorded?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How stroke defined/recorded?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How VI defined/recorded?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ther</w:t>
            </w:r>
          </w:p>
        </w:tc>
      </w:tr>
      <w:tr w:rsidR="00CC0455" w:rsidRPr="005A22AE" w:rsidTr="00540F07">
        <w:trPr>
          <w:trHeight w:val="70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0455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5A22AE">
              <w:rPr>
                <w:rFonts w:eastAsia="Times New Roman" w:cs="Arial"/>
                <w:sz w:val="20"/>
                <w:szCs w:val="20"/>
              </w:rPr>
              <w:t>Zekry</w:t>
            </w:r>
            <w:proofErr w:type="spellEnd"/>
            <w:r w:rsidRPr="005A22AE">
              <w:rPr>
                <w:rFonts w:eastAsia="Times New Roman" w:cs="Arial"/>
                <w:sz w:val="20"/>
                <w:szCs w:val="20"/>
              </w:rPr>
              <w:t xml:space="preserve"> 2008</w:t>
            </w:r>
          </w:p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Switzerland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ohort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Dementia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linical exam and medical record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MSE &amp; short cognitive evaluation, diagnosis based on clinical criteria (clinical exam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iagnosis in medical record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iagnosis in medical records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Diagnosis in medical record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harleston comorbidity index</w:t>
            </w:r>
          </w:p>
        </w:tc>
      </w:tr>
      <w:tr w:rsidR="00CC0455" w:rsidRPr="005A22AE" w:rsidTr="00540F07">
        <w:trPr>
          <w:trHeight w:val="70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Zhang 2010</w:t>
            </w:r>
          </w:p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Australia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Retrospective cohort study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5A22AE">
              <w:rPr>
                <w:rFonts w:eastAsia="Times New Roman" w:cs="Arial"/>
                <w:sz w:val="20"/>
                <w:szCs w:val="20"/>
              </w:rPr>
              <w:t>DM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edical claims databa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Database information on whether medication for dementia was dispensed.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ICD cod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0455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455" w:rsidRPr="005A22AE" w:rsidRDefault="00CC0455" w:rsidP="00540F0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</w:tr>
    </w:tbl>
    <w:p w:rsidR="00CC0455" w:rsidRDefault="00CC0455"/>
    <w:sectPr w:rsidR="00CC0455" w:rsidSect="00CC04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0455"/>
    <w:rsid w:val="00115617"/>
    <w:rsid w:val="00170E94"/>
    <w:rsid w:val="00731F3A"/>
    <w:rsid w:val="008601C4"/>
    <w:rsid w:val="00CC0455"/>
    <w:rsid w:val="00D0134E"/>
    <w:rsid w:val="00D24636"/>
    <w:rsid w:val="00E73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455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455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0</Words>
  <Characters>456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</Company>
  <LinksUpToDate>false</LinksUpToDate>
  <CharactersWithSpaces>5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B</dc:creator>
  <cp:lastModifiedBy>FB</cp:lastModifiedBy>
  <cp:revision>3</cp:revision>
  <dcterms:created xsi:type="dcterms:W3CDTF">2014-09-24T15:42:00Z</dcterms:created>
  <dcterms:modified xsi:type="dcterms:W3CDTF">2014-09-24T15:49:00Z</dcterms:modified>
</cp:coreProperties>
</file>